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AB9" w:rsidRPr="00A91E7D" w:rsidRDefault="00627AB9" w:rsidP="00627A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</w:p>
    <w:p w:rsidR="00627AB9" w:rsidRPr="00E6348D" w:rsidRDefault="00627AB9" w:rsidP="00627A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348D">
        <w:rPr>
          <w:rFonts w:ascii="Times New Roman" w:hAnsi="Times New Roman" w:cs="Times New Roman"/>
          <w:sz w:val="24"/>
          <w:szCs w:val="24"/>
          <w:lang w:val="en-US"/>
        </w:rPr>
        <w:t>Primers used for construction of expression cassett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998"/>
        <w:gridCol w:w="2590"/>
        <w:gridCol w:w="8136"/>
        <w:gridCol w:w="1418"/>
      </w:tblGrid>
      <w:tr w:rsidR="00627AB9" w:rsidRPr="00E6348D" w:rsidTr="00B9200B">
        <w:tc>
          <w:tcPr>
            <w:tcW w:w="1998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726" w:type="dxa"/>
            <w:gridSpan w:val="2"/>
          </w:tcPr>
          <w:p w:rsidR="00627AB9" w:rsidRPr="009D586A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s with cloning sites integration (5’ to 3’) and underlined restriction sit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91E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1 and </w:t>
            </w:r>
            <w:r w:rsidRPr="00A91E7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tor</w:t>
            </w:r>
          </w:p>
        </w:tc>
      </w:tr>
      <w:tr w:rsidR="00627AB9" w:rsidRPr="00E6348D" w:rsidTr="00B9200B">
        <w:tc>
          <w:tcPr>
            <w:tcW w:w="199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1-ECSA</w:t>
            </w:r>
          </w:p>
        </w:tc>
        <w:tc>
          <w:tcPr>
            <w:tcW w:w="2590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-ECSA-F</w:t>
            </w:r>
          </w:p>
        </w:tc>
        <w:tc>
          <w:tcPr>
            <w:tcW w:w="8136" w:type="dxa"/>
          </w:tcPr>
          <w:p w:rsidR="00627AB9" w:rsidRPr="00CE6203" w:rsidRDefault="00627AB9" w:rsidP="00B9200B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GAACACGTAACAGTGATC</w:t>
            </w:r>
          </w:p>
        </w:tc>
        <w:tc>
          <w:tcPr>
            <w:tcW w:w="141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X-5</w:t>
            </w:r>
          </w:p>
        </w:tc>
      </w:tr>
      <w:tr w:rsidR="00627AB9" w:rsidRPr="00E6348D" w:rsidTr="00B9200B">
        <w:tc>
          <w:tcPr>
            <w:tcW w:w="199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0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-ECSA-R</w:t>
            </w:r>
          </w:p>
        </w:tc>
        <w:tc>
          <w:tcPr>
            <w:tcW w:w="8136" w:type="dxa"/>
          </w:tcPr>
          <w:p w:rsidR="00627AB9" w:rsidRPr="00CE6203" w:rsidRDefault="00627AB9" w:rsidP="00B920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</w:t>
            </w:r>
            <w:r w:rsidRPr="00E6348D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CGGCCGC</w:t>
            </w: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TGCACCCATGACATCGC</w:t>
            </w:r>
          </w:p>
        </w:tc>
        <w:tc>
          <w:tcPr>
            <w:tcW w:w="141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AB9" w:rsidRPr="00E6348D" w:rsidTr="00B9200B">
        <w:tc>
          <w:tcPr>
            <w:tcW w:w="199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2-ECSA</w:t>
            </w:r>
          </w:p>
        </w:tc>
        <w:tc>
          <w:tcPr>
            <w:tcW w:w="2590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-ECSA-F</w:t>
            </w:r>
          </w:p>
        </w:tc>
        <w:tc>
          <w:tcPr>
            <w:tcW w:w="8136" w:type="dxa"/>
          </w:tcPr>
          <w:p w:rsidR="00627AB9" w:rsidRPr="00CE6203" w:rsidRDefault="00627AB9" w:rsidP="00B9200B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ACCAAGGACAACTTCAAT</w:t>
            </w:r>
          </w:p>
        </w:tc>
        <w:tc>
          <w:tcPr>
            <w:tcW w:w="141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X-5</w:t>
            </w:r>
          </w:p>
        </w:tc>
      </w:tr>
      <w:tr w:rsidR="00627AB9" w:rsidRPr="00E6348D" w:rsidTr="00B9200B">
        <w:tc>
          <w:tcPr>
            <w:tcW w:w="199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0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-ECSA-R</w:t>
            </w:r>
          </w:p>
        </w:tc>
        <w:tc>
          <w:tcPr>
            <w:tcW w:w="8136" w:type="dxa"/>
          </w:tcPr>
          <w:p w:rsidR="00627AB9" w:rsidRPr="00E6348D" w:rsidRDefault="00627AB9" w:rsidP="00B9200B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CGGCCGC</w:t>
            </w:r>
            <w:r w:rsidRPr="00E63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TCATAATAATACAGAAT</w:t>
            </w:r>
          </w:p>
        </w:tc>
        <w:tc>
          <w:tcPr>
            <w:tcW w:w="141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AB9" w:rsidRPr="00E6348D" w:rsidTr="00B9200B">
        <w:tc>
          <w:tcPr>
            <w:tcW w:w="199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2-Asian</w:t>
            </w:r>
          </w:p>
        </w:tc>
        <w:tc>
          <w:tcPr>
            <w:tcW w:w="2590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-A-F</w:t>
            </w:r>
          </w:p>
        </w:tc>
        <w:tc>
          <w:tcPr>
            <w:tcW w:w="8136" w:type="dxa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  <w:r w:rsidRPr="0014618E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GATCC</w:t>
            </w:r>
            <w:r w:rsidRPr="00146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TATTAAGGACCACTTCAAT</w:t>
            </w:r>
          </w:p>
        </w:tc>
        <w:tc>
          <w:tcPr>
            <w:tcW w:w="141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4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X-5</w:t>
            </w:r>
          </w:p>
        </w:tc>
      </w:tr>
      <w:tr w:rsidR="00627AB9" w:rsidRPr="00E6348D" w:rsidTr="00B9200B">
        <w:tc>
          <w:tcPr>
            <w:tcW w:w="1998" w:type="dxa"/>
            <w:vMerge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0" w:type="dxa"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-A-R</w:t>
            </w:r>
          </w:p>
        </w:tc>
        <w:tc>
          <w:tcPr>
            <w:tcW w:w="8136" w:type="dxa"/>
          </w:tcPr>
          <w:p w:rsidR="00627AB9" w:rsidRPr="0014618E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 to E2-ECSA-R</w:t>
            </w:r>
          </w:p>
        </w:tc>
        <w:tc>
          <w:tcPr>
            <w:tcW w:w="141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27AB9" w:rsidRPr="00E6348D" w:rsidTr="00B9200B">
        <w:tc>
          <w:tcPr>
            <w:tcW w:w="1998" w:type="dxa"/>
            <w:vMerge w:val="restart"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sion E1-E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proteins</w:t>
            </w:r>
            <w:proofErr w:type="spellEnd"/>
          </w:p>
          <w:p w:rsidR="00627AB9" w:rsidRDefault="00627AB9" w:rsidP="00B9200B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2-E1-Asian</w:t>
            </w:r>
          </w:p>
          <w:p w:rsidR="00627AB9" w:rsidRDefault="00627AB9" w:rsidP="00B9200B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 rE2</w:t>
            </w:r>
            <w:r w:rsidRPr="00E53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s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1</w:t>
            </w:r>
            <w:r w:rsidRPr="00E53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CSA</w:t>
            </w:r>
          </w:p>
          <w:p w:rsidR="00627AB9" w:rsidRDefault="00627AB9" w:rsidP="00B9200B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 rE2</w:t>
            </w:r>
            <w:r w:rsidRPr="00E53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CS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1</w:t>
            </w:r>
            <w:r w:rsidRPr="00E53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sian</w:t>
            </w:r>
          </w:p>
          <w:p w:rsidR="00627AB9" w:rsidRPr="00CE6203" w:rsidRDefault="00627AB9" w:rsidP="00B9200B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E62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-E1-ECSA</w:t>
            </w:r>
          </w:p>
        </w:tc>
        <w:tc>
          <w:tcPr>
            <w:tcW w:w="2590" w:type="dxa"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PCR</w:t>
            </w: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E2-A-F/E2-ECSA-F</w:t>
            </w: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E2-His8-R</w:t>
            </w:r>
          </w:p>
        </w:tc>
        <w:tc>
          <w:tcPr>
            <w:tcW w:w="8136" w:type="dxa"/>
          </w:tcPr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1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GATGGTGATGGTGGTGAGAACCGCCGCCCAGCTCATAATAATA</w:t>
            </w:r>
          </w:p>
        </w:tc>
        <w:tc>
          <w:tcPr>
            <w:tcW w:w="1418" w:type="dxa"/>
            <w:vMerge w:val="restart"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X-5</w:t>
            </w:r>
          </w:p>
        </w:tc>
      </w:tr>
      <w:tr w:rsidR="00627AB9" w:rsidRPr="00E6348D" w:rsidTr="00B9200B">
        <w:tc>
          <w:tcPr>
            <w:tcW w:w="1998" w:type="dxa"/>
            <w:vMerge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0" w:type="dxa"/>
          </w:tcPr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PCR</w:t>
            </w: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E1-His8-F</w:t>
            </w:r>
          </w:p>
          <w:p w:rsidR="00627AB9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E1-A-R</w:t>
            </w:r>
          </w:p>
        </w:tc>
        <w:tc>
          <w:tcPr>
            <w:tcW w:w="8136" w:type="dxa"/>
          </w:tcPr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2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TCACCATCACCATCACGGCGGTGGTGGCTACGAACACGTAACA</w:t>
            </w:r>
          </w:p>
          <w:p w:rsidR="00627AB9" w:rsidRDefault="00627AB9" w:rsidP="00B9200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ar to E1-ECSA-R</w:t>
            </w:r>
          </w:p>
        </w:tc>
        <w:tc>
          <w:tcPr>
            <w:tcW w:w="1418" w:type="dxa"/>
            <w:vMerge/>
          </w:tcPr>
          <w:p w:rsidR="00627AB9" w:rsidRPr="00E6348D" w:rsidRDefault="00627AB9" w:rsidP="00B9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627AB9" w:rsidRDefault="00627AB9" w:rsidP="00627AB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F, forward primer; R, reverse primer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274E5" w:rsidRDefault="00A274E5"/>
    <w:sectPr w:rsidR="00A274E5" w:rsidSect="00627AB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2F56D6"/>
    <w:multiLevelType w:val="hybridMultilevel"/>
    <w:tmpl w:val="38EE7F8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27AB9"/>
    <w:rsid w:val="00286AD5"/>
    <w:rsid w:val="005D67D4"/>
    <w:rsid w:val="00627AB9"/>
    <w:rsid w:val="00A27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AB9"/>
    <w:rPr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AB9"/>
    <w:pPr>
      <w:spacing w:after="0" w:line="240" w:lineRule="auto"/>
    </w:pPr>
    <w:rPr>
      <w:lang w:val="et-EE" w:eastAsia="et-E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7AB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>HP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CCL</dc:creator>
  <cp:lastModifiedBy>Mr CCL</cp:lastModifiedBy>
  <cp:revision>1</cp:revision>
  <dcterms:created xsi:type="dcterms:W3CDTF">2016-04-20T05:18:00Z</dcterms:created>
  <dcterms:modified xsi:type="dcterms:W3CDTF">2016-04-20T05:18:00Z</dcterms:modified>
</cp:coreProperties>
</file>